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6B824" w14:textId="611837AB" w:rsidR="00CB4910" w:rsidRPr="004754E0" w:rsidRDefault="000025C2" w:rsidP="004754E0">
      <w:pPr>
        <w:spacing w:line="360" w:lineRule="auto"/>
        <w:jc w:val="left"/>
        <w:rPr>
          <w:rFonts w:eastAsia="黑体" w:cs="黑体"/>
          <w:b/>
          <w:bCs/>
          <w:sz w:val="24"/>
        </w:rPr>
      </w:pPr>
      <w:r w:rsidRPr="004754E0">
        <w:rPr>
          <w:rFonts w:eastAsia="黑体" w:cs="黑体" w:hint="eastAsia"/>
          <w:b/>
          <w:bCs/>
          <w:sz w:val="24"/>
        </w:rPr>
        <w:t xml:space="preserve">Suppl. Table </w:t>
      </w:r>
      <w:r w:rsidR="00CB4910" w:rsidRPr="004754E0">
        <w:rPr>
          <w:rFonts w:eastAsia="黑体" w:cs="黑体" w:hint="eastAsia"/>
          <w:b/>
          <w:bCs/>
          <w:sz w:val="24"/>
        </w:rPr>
        <w:t xml:space="preserve">1 </w:t>
      </w:r>
      <w:r w:rsidRPr="004754E0">
        <w:rPr>
          <w:rFonts w:eastAsia="黑体" w:cs="黑体"/>
          <w:b/>
          <w:bCs/>
          <w:sz w:val="24"/>
        </w:rPr>
        <w:t>Bacterial genera with significant changes in abundance at different times after exercise in BALB/c mice</w:t>
      </w:r>
    </w:p>
    <w:tbl>
      <w:tblPr>
        <w:tblW w:w="15309" w:type="dxa"/>
        <w:tblLayout w:type="fixed"/>
        <w:tblLook w:val="04A0" w:firstRow="1" w:lastRow="0" w:firstColumn="1" w:lastColumn="0" w:noHBand="0" w:noVBand="1"/>
      </w:tblPr>
      <w:tblGrid>
        <w:gridCol w:w="851"/>
        <w:gridCol w:w="4536"/>
        <w:gridCol w:w="2552"/>
        <w:gridCol w:w="2409"/>
        <w:gridCol w:w="2835"/>
        <w:gridCol w:w="2126"/>
      </w:tblGrid>
      <w:tr w:rsidR="00CB4910" w14:paraId="735B63BC" w14:textId="77777777" w:rsidTr="001940F4">
        <w:trPr>
          <w:cantSplit/>
          <w:trHeight w:val="117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732D9E" w14:textId="6574D83D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kern w:val="0"/>
                <w:szCs w:val="20"/>
              </w:rPr>
            </w:pPr>
            <w:r w:rsidRPr="00A408E0">
              <w:rPr>
                <w:rFonts w:cs="宋体" w:hint="eastAsia"/>
                <w:b/>
                <w:bCs/>
                <w:kern w:val="0"/>
                <w:szCs w:val="20"/>
              </w:rPr>
              <w:t>Group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A9FFDC" w14:textId="731A0C76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kern w:val="0"/>
                <w:szCs w:val="20"/>
              </w:rPr>
            </w:pPr>
            <w:r w:rsidRPr="00A408E0">
              <w:rPr>
                <w:rFonts w:cs="宋体" w:hint="eastAsia"/>
                <w:b/>
                <w:bCs/>
                <w:kern w:val="0"/>
                <w:szCs w:val="20"/>
              </w:rPr>
              <w:t>Genu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C95F42" w14:textId="36595C20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kern w:val="0"/>
                <w:szCs w:val="20"/>
              </w:rPr>
            </w:pPr>
            <w:r w:rsidRPr="00A408E0">
              <w:rPr>
                <w:rFonts w:cs="宋体"/>
                <w:b/>
                <w:bCs/>
                <w:kern w:val="0"/>
                <w:szCs w:val="20"/>
              </w:rPr>
              <w:t>Baseline Abundance (%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15833A0" w14:textId="7E4F76FE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kern w:val="0"/>
                <w:szCs w:val="20"/>
              </w:rPr>
            </w:pPr>
            <w:r w:rsidRPr="00A408E0">
              <w:rPr>
                <w:rFonts w:cs="宋体"/>
                <w:b/>
                <w:bCs/>
                <w:kern w:val="0"/>
                <w:szCs w:val="20"/>
              </w:rPr>
              <w:t>Abundance (%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FC17A5B" w14:textId="7BEBC74D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kern w:val="0"/>
                <w:szCs w:val="20"/>
              </w:rPr>
            </w:pPr>
            <w:r w:rsidRPr="00A408E0">
              <w:rPr>
                <w:rFonts w:cs="宋体"/>
                <w:b/>
                <w:bCs/>
                <w:kern w:val="0"/>
                <w:szCs w:val="20"/>
              </w:rPr>
              <w:t>Change Rat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C7FF15E" w14:textId="77777777" w:rsidR="00CB4910" w:rsidRPr="00A408E0" w:rsidRDefault="00CB4910" w:rsidP="00A408E0">
            <w:pPr>
              <w:widowControl/>
              <w:jc w:val="center"/>
              <w:rPr>
                <w:rFonts w:cs="宋体"/>
                <w:b/>
                <w:bCs/>
                <w:kern w:val="0"/>
                <w:szCs w:val="20"/>
              </w:rPr>
            </w:pPr>
            <w:r w:rsidRPr="00A408E0">
              <w:rPr>
                <w:rFonts w:cs="宋体" w:hint="eastAsia"/>
                <w:b/>
                <w:bCs/>
                <w:kern w:val="0"/>
                <w:szCs w:val="20"/>
              </w:rPr>
              <w:t>P-value</w:t>
            </w:r>
          </w:p>
        </w:tc>
      </w:tr>
      <w:tr w:rsidR="00CB4910" w14:paraId="084720FC" w14:textId="77777777" w:rsidTr="001940F4">
        <w:trPr>
          <w:cantSplit/>
          <w:trHeight w:val="58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0E132B" w14:textId="4CED6D66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T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21370" w14:textId="53204A84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Bacteroid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0A01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4.612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A0ACA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6.581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CB3F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4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0B04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28</w:t>
            </w:r>
          </w:p>
        </w:tc>
      </w:tr>
      <w:tr w:rsidR="00CB4910" w14:paraId="61FD255C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915D3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714EB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Colidextribact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A705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92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45B79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2.62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60EB1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E7F0F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29</w:t>
            </w:r>
          </w:p>
        </w:tc>
      </w:tr>
      <w:tr w:rsidR="00CB4910" w14:paraId="4F944302" w14:textId="77777777" w:rsidTr="001940F4">
        <w:trPr>
          <w:cantSplit/>
          <w:trHeight w:val="247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F1C21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6F26E" w14:textId="5802EF84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Oscillibact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F5B00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76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2DE33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2.76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32424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E5C3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14</w:t>
            </w:r>
          </w:p>
        </w:tc>
      </w:tr>
      <w:tr w:rsidR="00CB4910" w14:paraId="20D58126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B70D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44B55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Intestinimona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ADF4F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3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5B4F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25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C2458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B422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3</w:t>
            </w:r>
          </w:p>
        </w:tc>
      </w:tr>
      <w:tr w:rsidR="00CB4910" w14:paraId="1785878F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86460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F7AFC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GCA-9000665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DF3A8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2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95344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C2C5F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F1C1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&lt;0.001</w:t>
            </w:r>
          </w:p>
        </w:tc>
      </w:tr>
      <w:tr w:rsidR="00CB4910" w14:paraId="3BC99F7B" w14:textId="77777777" w:rsidTr="001940F4">
        <w:trPr>
          <w:cantSplit/>
          <w:trHeight w:val="211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E2D5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DA1B8" w14:textId="03AB90BF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Candidatus_Arthromi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1DE4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1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9C3E8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6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D5AE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4E533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6</w:t>
            </w:r>
          </w:p>
        </w:tc>
      </w:tr>
      <w:tr w:rsidR="00CB4910" w14:paraId="129E756D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8163D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9F2DD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NK4A214_grou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6AD73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8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8F238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0EED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867AE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31</w:t>
            </w:r>
          </w:p>
        </w:tc>
      </w:tr>
      <w:tr w:rsidR="00CB4910" w14:paraId="44B1D36E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B89C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9B14D18" w14:textId="67DC912D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Enterorhabd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1E7553B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9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2BD8528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0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BAA4FBB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FC1B10A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2</w:t>
            </w:r>
          </w:p>
        </w:tc>
      </w:tr>
      <w:tr w:rsidR="00CB4910" w14:paraId="6834AD95" w14:textId="77777777" w:rsidTr="001940F4">
        <w:trPr>
          <w:cantSplit/>
          <w:trHeight w:val="58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08F41B" w14:textId="27568F56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T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9A525" w14:textId="13BA687B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Bacteroid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167AB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4.61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2BBE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7.9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F49E9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35AF1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26</w:t>
            </w:r>
          </w:p>
        </w:tc>
      </w:tr>
      <w:tr w:rsidR="00CB4910" w14:paraId="47F5C24D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42BC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F8A43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Prevotellaceae_UCG-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835E9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1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8F201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74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8D958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6DBA9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3</w:t>
            </w:r>
          </w:p>
        </w:tc>
      </w:tr>
      <w:tr w:rsidR="00CB4910" w14:paraId="1024D91A" w14:textId="77777777" w:rsidTr="001940F4">
        <w:trPr>
          <w:cantSplit/>
          <w:trHeight w:val="102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BF0FE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92521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Muribacul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2293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8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34493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A73FA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FF69D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1</w:t>
            </w:r>
          </w:p>
        </w:tc>
      </w:tr>
      <w:tr w:rsidR="00CB4910" w14:paraId="79ED181A" w14:textId="77777777" w:rsidTr="001940F4">
        <w:trPr>
          <w:cantSplit/>
          <w:trHeight w:val="147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97BC8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E907B" w14:textId="7146F732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Oscillospiracea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99D0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62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9969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2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30D8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AB27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4</w:t>
            </w:r>
          </w:p>
        </w:tc>
      </w:tr>
      <w:tr w:rsidR="00CB4910" w14:paraId="1634B413" w14:textId="77777777" w:rsidTr="001940F4">
        <w:trPr>
          <w:cantSplit/>
          <w:trHeight w:val="151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2A95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726E1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Intestinimona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B490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3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D495E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2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45AF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36C7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22</w:t>
            </w:r>
          </w:p>
        </w:tc>
      </w:tr>
      <w:tr w:rsidR="00CB4910" w14:paraId="3B810DB2" w14:textId="77777777" w:rsidTr="001940F4">
        <w:trPr>
          <w:cantSplit/>
          <w:trHeight w:val="197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D022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7CC42" w14:textId="7893EB7A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Candidatus_Arthromi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3EE3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1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5D56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4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9613B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3FBD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&lt;0.001</w:t>
            </w:r>
          </w:p>
        </w:tc>
      </w:tr>
      <w:tr w:rsidR="00CB4910" w14:paraId="46C7E802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72E1E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1278B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GCA-9000665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6AF8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2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89214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8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8E069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5D924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6</w:t>
            </w:r>
          </w:p>
        </w:tc>
      </w:tr>
      <w:tr w:rsidR="00CB4910" w14:paraId="69911E69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C7BD4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5C76276" w14:textId="1D2959AF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Enterorhabd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D1918D0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9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6D9DC7E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2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EECD49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EA3B62F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1</w:t>
            </w:r>
          </w:p>
        </w:tc>
      </w:tr>
      <w:tr w:rsidR="00CB4910" w14:paraId="50A2964C" w14:textId="77777777" w:rsidTr="001940F4">
        <w:trPr>
          <w:cantSplit/>
          <w:trHeight w:val="132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F488D5D" w14:textId="3D047536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T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2638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Prevotellaceae_UCG-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E88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1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6F64D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44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3ECD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3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11013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2</w:t>
            </w:r>
          </w:p>
        </w:tc>
      </w:tr>
      <w:tr w:rsidR="00CB4910" w14:paraId="7198D5EB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CC2F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F6F84" w14:textId="56625B60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Oscillibact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5FE3B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76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71120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2.82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8BD7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A151D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5</w:t>
            </w:r>
          </w:p>
        </w:tc>
      </w:tr>
      <w:tr w:rsidR="00CB4910" w14:paraId="5CC91BBD" w14:textId="77777777" w:rsidTr="001940F4">
        <w:trPr>
          <w:cantSplit/>
          <w:trHeight w:val="131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53972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A7389" w14:textId="165852AF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Oscillospiracea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F035F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62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11A9E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0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707B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F31E0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2</w:t>
            </w:r>
          </w:p>
        </w:tc>
      </w:tr>
      <w:tr w:rsidR="00CB4910" w14:paraId="0E061424" w14:textId="77777777" w:rsidTr="001940F4">
        <w:trPr>
          <w:cantSplit/>
          <w:trHeight w:val="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3A18C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61C9C" w14:textId="5DBDAE44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Butyricicocc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43F9F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0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9A46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5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4137A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BFAED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44</w:t>
            </w:r>
          </w:p>
        </w:tc>
      </w:tr>
      <w:tr w:rsidR="00CB4910" w14:paraId="09887192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3F6BD8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8EAE1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Intestinimona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7700F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3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E3B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4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79FE6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1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E3D74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&lt;0.001</w:t>
            </w:r>
          </w:p>
        </w:tc>
      </w:tr>
      <w:tr w:rsidR="00CB4910" w14:paraId="2C136614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79AD21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3A295" w14:textId="312B9264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Candidatus_Arthromi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0EE91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1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D129B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6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FADA9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5EEB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15</w:t>
            </w:r>
          </w:p>
        </w:tc>
      </w:tr>
      <w:tr w:rsidR="00CB4910" w14:paraId="6B732260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3FDC50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3DB1A" w14:textId="6F9BD10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Enterorhabd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95FF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9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379A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F8763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9BAE1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&lt;0.001</w:t>
            </w:r>
          </w:p>
        </w:tc>
      </w:tr>
      <w:tr w:rsidR="00CB4910" w14:paraId="7E74E57A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FAB88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521FA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UCG-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549F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1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44467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7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10700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64DD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49</w:t>
            </w:r>
          </w:p>
        </w:tc>
      </w:tr>
      <w:tr w:rsidR="00CB4910" w14:paraId="3BC806C4" w14:textId="77777777" w:rsidTr="001940F4">
        <w:trPr>
          <w:cantSplit/>
          <w:trHeight w:val="68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947852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D8DD80" w14:textId="77777777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GCA-90006657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B626B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3217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F7B1DC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86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6F4965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-0.4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5F86EE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03</w:t>
            </w:r>
          </w:p>
        </w:tc>
      </w:tr>
      <w:tr w:rsidR="00CB4910" w14:paraId="065B702F" w14:textId="77777777" w:rsidTr="001940F4">
        <w:trPr>
          <w:cantSplit/>
          <w:trHeight w:val="16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B870C9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5CB91DB" w14:textId="1F3CBFB9" w:rsidR="00CB4910" w:rsidRPr="00032ACE" w:rsidRDefault="00CB4910" w:rsidP="00A408E0">
            <w:pPr>
              <w:widowControl/>
              <w:jc w:val="center"/>
              <w:rPr>
                <w:rFonts w:cs="宋体"/>
                <w:i/>
                <w:iCs/>
                <w:kern w:val="0"/>
                <w:szCs w:val="20"/>
              </w:rPr>
            </w:pPr>
            <w:proofErr w:type="spellStart"/>
            <w:r w:rsidRPr="00032ACE">
              <w:rPr>
                <w:rFonts w:cs="宋体" w:hint="eastAsia"/>
                <w:i/>
                <w:iCs/>
                <w:kern w:val="0"/>
                <w:szCs w:val="20"/>
              </w:rPr>
              <w:t>Peptococc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7DA7594B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09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819912D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16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27E339CD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32D27C4" w14:textId="77777777" w:rsidR="00CB4910" w:rsidRDefault="00CB4910" w:rsidP="00A408E0">
            <w:pPr>
              <w:widowControl/>
              <w:jc w:val="center"/>
              <w:rPr>
                <w:rFonts w:cs="宋体"/>
                <w:kern w:val="0"/>
                <w:szCs w:val="20"/>
              </w:rPr>
            </w:pPr>
            <w:r>
              <w:rPr>
                <w:rFonts w:cs="宋体" w:hint="eastAsia"/>
                <w:kern w:val="0"/>
                <w:szCs w:val="20"/>
              </w:rPr>
              <w:t>0.011</w:t>
            </w:r>
          </w:p>
        </w:tc>
      </w:tr>
    </w:tbl>
    <w:p w14:paraId="5C0A3408" w14:textId="77777777" w:rsidR="00FA7358" w:rsidRDefault="00FA7358" w:rsidP="000025C2">
      <w:pPr>
        <w:spacing w:line="360" w:lineRule="auto"/>
        <w:rPr>
          <w:rFonts w:eastAsia="黑体" w:cs="黑体"/>
          <w:szCs w:val="21"/>
        </w:rPr>
      </w:pPr>
    </w:p>
    <w:sectPr w:rsidR="00FA7358" w:rsidSect="00FA735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FB"/>
    <w:rsid w:val="000025C2"/>
    <w:rsid w:val="00032ACE"/>
    <w:rsid w:val="000F035E"/>
    <w:rsid w:val="0015241D"/>
    <w:rsid w:val="001940F4"/>
    <w:rsid w:val="003418B0"/>
    <w:rsid w:val="00455C0E"/>
    <w:rsid w:val="004754E0"/>
    <w:rsid w:val="004B761D"/>
    <w:rsid w:val="004C2C15"/>
    <w:rsid w:val="00575BCA"/>
    <w:rsid w:val="00580088"/>
    <w:rsid w:val="006E0838"/>
    <w:rsid w:val="007E2B26"/>
    <w:rsid w:val="00814ED6"/>
    <w:rsid w:val="009D3CED"/>
    <w:rsid w:val="00A408E0"/>
    <w:rsid w:val="00B46BE4"/>
    <w:rsid w:val="00BA6198"/>
    <w:rsid w:val="00CB4910"/>
    <w:rsid w:val="00D84980"/>
    <w:rsid w:val="00E86DFB"/>
    <w:rsid w:val="00F61C08"/>
    <w:rsid w:val="00FA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DC867E"/>
  <w15:chartTrackingRefBased/>
  <w15:docId w15:val="{7C5F6A3D-E94C-409F-B7E7-842D9739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91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86DFB"/>
    <w:pPr>
      <w:keepNext/>
      <w:keepLines/>
      <w:spacing w:before="48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6DFB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6DFB"/>
    <w:pPr>
      <w:keepNext/>
      <w:keepLines/>
      <w:spacing w:before="160" w:after="80" w:line="36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6DFB"/>
    <w:pPr>
      <w:keepNext/>
      <w:keepLines/>
      <w:spacing w:before="80" w:after="40" w:line="36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6DFB"/>
    <w:pPr>
      <w:keepNext/>
      <w:keepLines/>
      <w:spacing w:before="80" w:after="40" w:line="36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6DFB"/>
    <w:pPr>
      <w:keepNext/>
      <w:keepLines/>
      <w:spacing w:before="40" w:line="36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4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6DFB"/>
    <w:pPr>
      <w:keepNext/>
      <w:keepLines/>
      <w:spacing w:before="40" w:line="36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6DFB"/>
    <w:pPr>
      <w:keepNext/>
      <w:keepLines/>
      <w:spacing w:line="36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6DFB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418B0"/>
    <w:pPr>
      <w:jc w:val="center"/>
    </w:pPr>
    <w:rPr>
      <w:rFonts w:ascii="Times New Roman" w:eastAsia="宋体" w:hAnsi="Times New Roman" w:cs="Times New Roman"/>
      <w:sz w:val="24"/>
    </w:rPr>
    <w:tblPr>
      <w:tblBorders>
        <w:top w:val="single" w:sz="8" w:space="0" w:color="auto"/>
        <w:bottom w:val="single" w:sz="8" w:space="0" w:color="auto"/>
      </w:tblBorders>
    </w:tblPr>
  </w:style>
  <w:style w:type="paragraph" w:styleId="a4">
    <w:name w:val="Title"/>
    <w:basedOn w:val="a"/>
    <w:next w:val="a"/>
    <w:link w:val="a5"/>
    <w:qFormat/>
    <w:rsid w:val="003418B0"/>
    <w:pPr>
      <w:spacing w:before="240" w:after="60"/>
      <w:jc w:val="left"/>
      <w:outlineLvl w:val="0"/>
    </w:pPr>
    <w:rPr>
      <w:rFonts w:asciiTheme="majorHAnsi" w:eastAsiaTheme="minorEastAsia" w:hAnsiTheme="majorHAnsi" w:cstheme="majorBidi"/>
      <w:b/>
      <w:bCs/>
      <w:sz w:val="28"/>
      <w:szCs w:val="32"/>
    </w:rPr>
  </w:style>
  <w:style w:type="character" w:customStyle="1" w:styleId="a5">
    <w:name w:val="标题 字符"/>
    <w:basedOn w:val="a0"/>
    <w:link w:val="a4"/>
    <w:rsid w:val="003418B0"/>
    <w:rPr>
      <w:rFonts w:asciiTheme="majorHAnsi" w:hAnsiTheme="majorHAnsi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E86D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6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6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6D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6D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6DFB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E86DFB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E86DFB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E86DFB"/>
    <w:rPr>
      <w:rFonts w:eastAsiaTheme="majorEastAsia" w:cstheme="majorBidi"/>
      <w:color w:val="595959" w:themeColor="text1" w:themeTint="A6"/>
      <w:sz w:val="24"/>
    </w:rPr>
  </w:style>
  <w:style w:type="paragraph" w:styleId="a6">
    <w:name w:val="Subtitle"/>
    <w:basedOn w:val="a"/>
    <w:next w:val="a"/>
    <w:link w:val="a7"/>
    <w:uiPriority w:val="11"/>
    <w:qFormat/>
    <w:rsid w:val="00E86DFB"/>
    <w:pPr>
      <w:numPr>
        <w:ilvl w:val="1"/>
      </w:numPr>
      <w:spacing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86D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86DFB"/>
    <w:pPr>
      <w:spacing w:before="160" w:after="160" w:line="360" w:lineRule="auto"/>
      <w:jc w:val="center"/>
    </w:pPr>
    <w:rPr>
      <w:rFonts w:cstheme="minorBidi"/>
      <w:i/>
      <w:iCs/>
      <w:color w:val="404040" w:themeColor="text1" w:themeTint="BF"/>
      <w:sz w:val="24"/>
      <w:szCs w:val="22"/>
    </w:rPr>
  </w:style>
  <w:style w:type="character" w:customStyle="1" w:styleId="a9">
    <w:name w:val="引用 字符"/>
    <w:basedOn w:val="a0"/>
    <w:link w:val="a8"/>
    <w:uiPriority w:val="29"/>
    <w:rsid w:val="00E86DFB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E86DFB"/>
    <w:pPr>
      <w:spacing w:line="360" w:lineRule="auto"/>
      <w:ind w:left="720"/>
      <w:contextualSpacing/>
    </w:pPr>
    <w:rPr>
      <w:rFonts w:cstheme="minorBidi"/>
      <w:sz w:val="24"/>
      <w:szCs w:val="22"/>
    </w:rPr>
  </w:style>
  <w:style w:type="character" w:styleId="ab">
    <w:name w:val="Intense Emphasis"/>
    <w:basedOn w:val="a0"/>
    <w:uiPriority w:val="21"/>
    <w:qFormat/>
    <w:rsid w:val="00E86DF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86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2"/>
    </w:rPr>
  </w:style>
  <w:style w:type="character" w:customStyle="1" w:styleId="ad">
    <w:name w:val="明显引用 字符"/>
    <w:basedOn w:val="a0"/>
    <w:link w:val="ac"/>
    <w:uiPriority w:val="30"/>
    <w:rsid w:val="00E86DFB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e">
    <w:name w:val="Intense Reference"/>
    <w:basedOn w:val="a0"/>
    <w:uiPriority w:val="32"/>
    <w:qFormat/>
    <w:rsid w:val="00E86D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7</Words>
  <Characters>1155</Characters>
  <Application>Microsoft Office Word</Application>
  <DocSecurity>0</DocSecurity>
  <Lines>192</Lines>
  <Paragraphs>165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fang Naomi</dc:creator>
  <cp:keywords/>
  <dc:description/>
  <cp:lastModifiedBy>若琳 高</cp:lastModifiedBy>
  <cp:revision>10</cp:revision>
  <dcterms:created xsi:type="dcterms:W3CDTF">2025-02-18T07:29:00Z</dcterms:created>
  <dcterms:modified xsi:type="dcterms:W3CDTF">2025-12-01T03:27:00Z</dcterms:modified>
</cp:coreProperties>
</file>